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784" w:rsidRPr="0041628C" w:rsidRDefault="009D101B" w:rsidP="0041628C">
      <w:pPr>
        <w:rPr>
          <w:sz w:val="18"/>
          <w:szCs w:val="18"/>
        </w:rPr>
      </w:pPr>
      <w:r>
        <w:rPr>
          <w:b/>
          <w:sz w:val="18"/>
          <w:szCs w:val="18"/>
        </w:rPr>
        <w:t>Additional file 2: Table S1</w:t>
      </w:r>
      <w:r w:rsidR="00FC7784" w:rsidRPr="0041628C">
        <w:rPr>
          <w:sz w:val="18"/>
          <w:szCs w:val="18"/>
        </w:rPr>
        <w:t xml:space="preserve"> </w:t>
      </w:r>
      <w:r w:rsidR="00E93B65" w:rsidRPr="0041628C">
        <w:rPr>
          <w:sz w:val="18"/>
          <w:szCs w:val="18"/>
          <w:lang w:eastAsia="pt-BR"/>
        </w:rPr>
        <w:t>Percentage of</w:t>
      </w:r>
      <w:r w:rsidR="00FC7784" w:rsidRPr="0041628C">
        <w:rPr>
          <w:sz w:val="18"/>
          <w:szCs w:val="18"/>
          <w:lang w:eastAsia="pt-BR"/>
        </w:rPr>
        <w:t xml:space="preserve"> ESTs up and down</w:t>
      </w:r>
      <w:r w:rsidR="00D807F2" w:rsidRPr="0041628C">
        <w:rPr>
          <w:sz w:val="18"/>
          <w:szCs w:val="18"/>
          <w:lang w:eastAsia="pt-BR"/>
        </w:rPr>
        <w:t xml:space="preserve"> </w:t>
      </w:r>
      <w:r w:rsidR="00FC7784" w:rsidRPr="0041628C">
        <w:rPr>
          <w:sz w:val="18"/>
          <w:szCs w:val="18"/>
          <w:lang w:eastAsia="pt-BR"/>
        </w:rPr>
        <w:t xml:space="preserve">regulated genes of </w:t>
      </w:r>
      <w:r w:rsidR="00F34CD8" w:rsidRPr="0041628C">
        <w:rPr>
          <w:i/>
          <w:sz w:val="18"/>
          <w:szCs w:val="18"/>
          <w:lang w:eastAsia="pt-BR"/>
        </w:rPr>
        <w:t xml:space="preserve">Paracoccidioides </w:t>
      </w:r>
      <w:r w:rsidR="00FC7784" w:rsidRPr="0041628C">
        <w:rPr>
          <w:sz w:val="18"/>
          <w:szCs w:val="18"/>
          <w:lang w:eastAsia="pt-BR"/>
        </w:rPr>
        <w:t xml:space="preserve">yeast cells treated with </w:t>
      </w:r>
      <w:r w:rsidR="00D807F2" w:rsidRPr="0041628C">
        <w:rPr>
          <w:sz w:val="18"/>
          <w:szCs w:val="18"/>
          <w:lang w:eastAsia="pt-BR"/>
        </w:rPr>
        <w:t>Oen</w:t>
      </w:r>
      <w:r w:rsidR="00FC7784" w:rsidRPr="0041628C">
        <w:rPr>
          <w:sz w:val="18"/>
          <w:szCs w:val="18"/>
          <w:lang w:eastAsia="pt-BR"/>
        </w:rPr>
        <w:t>B by 90 and 180 min.</w:t>
      </w:r>
    </w:p>
    <w:tbl>
      <w:tblPr>
        <w:tblpPr w:leftFromText="141" w:rightFromText="141" w:vertAnchor="text" w:tblpY="1"/>
        <w:tblOverlap w:val="never"/>
        <w:tblW w:w="11766" w:type="dxa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/>
      </w:tblPr>
      <w:tblGrid>
        <w:gridCol w:w="5954"/>
        <w:gridCol w:w="2410"/>
        <w:gridCol w:w="850"/>
        <w:gridCol w:w="851"/>
        <w:gridCol w:w="850"/>
        <w:gridCol w:w="851"/>
      </w:tblGrid>
      <w:tr w:rsidR="00DF6960" w:rsidRPr="008B4C6F" w:rsidTr="0040622E">
        <w:trPr>
          <w:trHeight w:val="385"/>
        </w:trPr>
        <w:tc>
          <w:tcPr>
            <w:tcW w:w="5954" w:type="dxa"/>
            <w:vMerge w:val="restart"/>
            <w:shd w:val="clear" w:color="auto" w:fill="auto"/>
          </w:tcPr>
          <w:p w:rsidR="00DF6960" w:rsidRPr="008B4C6F" w:rsidRDefault="00DF6960" w:rsidP="00DF6960">
            <w:pPr>
              <w:ind w:left="175"/>
              <w:rPr>
                <w:b/>
                <w:iCs/>
                <w:sz w:val="21"/>
                <w:szCs w:val="21"/>
              </w:rPr>
            </w:pPr>
            <w:r w:rsidRPr="008B4C6F">
              <w:rPr>
                <w:b/>
                <w:iCs/>
                <w:sz w:val="21"/>
                <w:szCs w:val="21"/>
              </w:rPr>
              <w:t xml:space="preserve">Gene product </w:t>
            </w:r>
          </w:p>
          <w:p w:rsidR="00DF6960" w:rsidRPr="008B4C6F" w:rsidRDefault="00DF6960" w:rsidP="00DF6960">
            <w:pPr>
              <w:ind w:left="175"/>
              <w:rPr>
                <w:b/>
                <w:iCs/>
                <w:sz w:val="21"/>
                <w:szCs w:val="21"/>
              </w:rPr>
            </w:pPr>
          </w:p>
        </w:tc>
        <w:tc>
          <w:tcPr>
            <w:tcW w:w="2410" w:type="dxa"/>
            <w:vMerge w:val="restart"/>
            <w:shd w:val="clear" w:color="auto" w:fill="auto"/>
          </w:tcPr>
          <w:p w:rsidR="0040622E" w:rsidRDefault="00DF6960" w:rsidP="00DF6960">
            <w:pPr>
              <w:ind w:right="-534"/>
              <w:rPr>
                <w:b/>
                <w:i/>
                <w:iCs/>
                <w:sz w:val="21"/>
                <w:szCs w:val="21"/>
                <w:lang w:val="pt-BR"/>
              </w:rPr>
            </w:pPr>
            <w:r w:rsidRPr="008B4C6F">
              <w:rPr>
                <w:b/>
                <w:i/>
                <w:iCs/>
                <w:sz w:val="21"/>
                <w:szCs w:val="21"/>
                <w:lang w:val="pt-BR"/>
              </w:rPr>
              <w:t xml:space="preserve">Paracoccidioides </w:t>
            </w:r>
          </w:p>
          <w:p w:rsidR="00DF6960" w:rsidRPr="008B4C6F" w:rsidRDefault="00DF6960" w:rsidP="00DF6960">
            <w:pPr>
              <w:ind w:right="-534"/>
              <w:rPr>
                <w:b/>
                <w:iCs/>
                <w:sz w:val="21"/>
                <w:szCs w:val="21"/>
                <w:lang w:val="pt-BR"/>
              </w:rPr>
            </w:pPr>
            <w:r w:rsidRPr="008B4C6F">
              <w:rPr>
                <w:b/>
                <w:iCs/>
                <w:sz w:val="21"/>
                <w:szCs w:val="21"/>
                <w:lang w:val="pt-BR"/>
              </w:rPr>
              <w:t>acession number</w:t>
            </w:r>
            <w:r w:rsidRPr="008B4C6F">
              <w:rPr>
                <w:b/>
                <w:iCs/>
                <w:sz w:val="21"/>
                <w:szCs w:val="21"/>
                <w:vertAlign w:val="superscript"/>
                <w:lang w:val="pt-BR"/>
              </w:rPr>
              <w:t>a</w:t>
            </w:r>
          </w:p>
        </w:tc>
        <w:tc>
          <w:tcPr>
            <w:tcW w:w="3402" w:type="dxa"/>
            <w:gridSpan w:val="4"/>
            <w:tcBorders>
              <w:bottom w:val="single" w:sz="6" w:space="0" w:color="000000"/>
            </w:tcBorders>
            <w:shd w:val="clear" w:color="auto" w:fill="auto"/>
          </w:tcPr>
          <w:p w:rsidR="00DF6960" w:rsidRPr="008B4C6F" w:rsidRDefault="00DF6960" w:rsidP="0040622E">
            <w:pPr>
              <w:ind w:left="-142" w:right="-534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   </w:t>
            </w:r>
            <w:r w:rsidR="0040622E">
              <w:rPr>
                <w:b/>
                <w:bCs/>
                <w:sz w:val="21"/>
                <w:szCs w:val="21"/>
              </w:rPr>
              <w:t xml:space="preserve">      </w:t>
            </w:r>
            <w:r>
              <w:rPr>
                <w:b/>
                <w:bCs/>
                <w:sz w:val="21"/>
                <w:szCs w:val="21"/>
              </w:rPr>
              <w:t>Percentage</w:t>
            </w:r>
            <w:r w:rsidRPr="008B4C6F">
              <w:rPr>
                <w:b/>
                <w:bCs/>
                <w:sz w:val="21"/>
                <w:szCs w:val="21"/>
              </w:rPr>
              <w:t xml:space="preserve"> of occurrence</w:t>
            </w:r>
          </w:p>
        </w:tc>
      </w:tr>
      <w:tr w:rsidR="00DF6960" w:rsidRPr="008B4C6F" w:rsidTr="0040622E">
        <w:trPr>
          <w:trHeight w:val="385"/>
        </w:trPr>
        <w:tc>
          <w:tcPr>
            <w:tcW w:w="5954" w:type="dxa"/>
            <w:vMerge/>
            <w:shd w:val="clear" w:color="auto" w:fill="auto"/>
          </w:tcPr>
          <w:p w:rsidR="00DF6960" w:rsidRPr="008B4C6F" w:rsidRDefault="00DF6960" w:rsidP="00DF6960">
            <w:pPr>
              <w:ind w:left="175"/>
              <w:rPr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DF6960" w:rsidRPr="008B4C6F" w:rsidRDefault="00DF6960" w:rsidP="00DF6960">
            <w:pPr>
              <w:jc w:val="center"/>
              <w:rPr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F6960" w:rsidRPr="008B4C6F" w:rsidRDefault="00DF6960" w:rsidP="00DF6960">
            <w:pPr>
              <w:ind w:left="-142" w:right="-534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     </w:t>
            </w:r>
            <w:r w:rsidR="0040622E">
              <w:rPr>
                <w:b/>
                <w:bCs/>
                <w:sz w:val="21"/>
                <w:szCs w:val="21"/>
              </w:rPr>
              <w:t xml:space="preserve">  </w:t>
            </w: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40622E">
              <w:rPr>
                <w:b/>
                <w:bCs/>
                <w:sz w:val="21"/>
                <w:szCs w:val="21"/>
              </w:rPr>
              <w:t xml:space="preserve"> </w:t>
            </w:r>
            <w:r w:rsidRPr="008B4C6F">
              <w:rPr>
                <w:b/>
                <w:bCs/>
                <w:sz w:val="21"/>
                <w:szCs w:val="21"/>
              </w:rPr>
              <w:t>90 min</w:t>
            </w:r>
          </w:p>
        </w:tc>
        <w:tc>
          <w:tcPr>
            <w:tcW w:w="1701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DF6960" w:rsidRPr="008B4C6F" w:rsidRDefault="00DF6960" w:rsidP="00DF6960">
            <w:pPr>
              <w:ind w:left="34" w:right="-534"/>
              <w:rPr>
                <w:b/>
                <w:bCs/>
                <w:sz w:val="21"/>
                <w:szCs w:val="21"/>
              </w:rPr>
            </w:pPr>
            <w:r w:rsidRPr="008B4C6F">
              <w:rPr>
                <w:b/>
                <w:bCs/>
                <w:sz w:val="21"/>
                <w:szCs w:val="21"/>
              </w:rPr>
              <w:t xml:space="preserve">    </w:t>
            </w:r>
            <w:r w:rsidR="0040622E">
              <w:rPr>
                <w:b/>
                <w:bCs/>
                <w:sz w:val="21"/>
                <w:szCs w:val="21"/>
              </w:rPr>
              <w:t xml:space="preserve">  </w:t>
            </w:r>
            <w:r w:rsidRPr="008B4C6F">
              <w:rPr>
                <w:b/>
                <w:bCs/>
                <w:sz w:val="21"/>
                <w:szCs w:val="21"/>
              </w:rPr>
              <w:t>180 min</w:t>
            </w:r>
          </w:p>
        </w:tc>
      </w:tr>
      <w:tr w:rsidR="00DF6960" w:rsidRPr="008B4C6F" w:rsidTr="0040622E">
        <w:trPr>
          <w:trHeight w:val="435"/>
        </w:trPr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6960" w:rsidRPr="008B4C6F" w:rsidRDefault="00DF6960" w:rsidP="00DF6960">
            <w:pPr>
              <w:ind w:left="175"/>
              <w:rPr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6960" w:rsidRPr="008B4C6F" w:rsidRDefault="00DF6960" w:rsidP="00DF69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960" w:rsidRPr="00DF6960" w:rsidRDefault="00DF6960" w:rsidP="00DF6960">
            <w:pPr>
              <w:ind w:left="-142" w:right="-534"/>
              <w:rPr>
                <w:b/>
                <w:sz w:val="21"/>
                <w:szCs w:val="21"/>
              </w:rPr>
            </w:pPr>
            <w:r w:rsidRPr="00DF6960">
              <w:rPr>
                <w:b/>
                <w:sz w:val="21"/>
                <w:szCs w:val="21"/>
              </w:rPr>
              <w:t xml:space="preserve">    </w:t>
            </w:r>
            <w:r w:rsidR="0040622E">
              <w:rPr>
                <w:b/>
                <w:sz w:val="21"/>
                <w:szCs w:val="21"/>
              </w:rPr>
              <w:t xml:space="preserve">   </w:t>
            </w:r>
            <w:r w:rsidRPr="00DF6960">
              <w:rPr>
                <w:b/>
                <w:sz w:val="21"/>
                <w:szCs w:val="21"/>
              </w:rPr>
              <w:t>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960" w:rsidRPr="00DF6960" w:rsidRDefault="00DF6960" w:rsidP="00DF6960">
            <w:pPr>
              <w:ind w:left="-142" w:right="-534"/>
              <w:jc w:val="both"/>
              <w:rPr>
                <w:b/>
                <w:sz w:val="21"/>
                <w:szCs w:val="21"/>
              </w:rPr>
            </w:pPr>
            <w:r w:rsidRPr="00DF6960">
              <w:rPr>
                <w:b/>
                <w:sz w:val="21"/>
                <w:szCs w:val="21"/>
              </w:rPr>
              <w:t xml:space="preserve">   </w:t>
            </w:r>
            <w:r w:rsidR="0040622E">
              <w:rPr>
                <w:b/>
                <w:sz w:val="21"/>
                <w:szCs w:val="21"/>
              </w:rPr>
              <w:t xml:space="preserve"> </w:t>
            </w:r>
            <w:r w:rsidRPr="00DF6960">
              <w:rPr>
                <w:b/>
                <w:sz w:val="21"/>
                <w:szCs w:val="21"/>
              </w:rPr>
              <w:t>dow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960" w:rsidRPr="00DF6960" w:rsidRDefault="00DF6960" w:rsidP="00DF6960">
            <w:pPr>
              <w:ind w:left="-142" w:right="-534"/>
              <w:rPr>
                <w:b/>
                <w:sz w:val="21"/>
                <w:szCs w:val="21"/>
              </w:rPr>
            </w:pPr>
            <w:r w:rsidRPr="00DF6960">
              <w:rPr>
                <w:b/>
                <w:sz w:val="21"/>
                <w:szCs w:val="21"/>
              </w:rPr>
              <w:t xml:space="preserve">      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960" w:rsidRPr="00DF6960" w:rsidRDefault="00DF6960" w:rsidP="00DF6960">
            <w:pPr>
              <w:ind w:left="-142" w:right="-534"/>
              <w:rPr>
                <w:b/>
                <w:sz w:val="21"/>
                <w:szCs w:val="21"/>
              </w:rPr>
            </w:pPr>
            <w:r w:rsidRPr="00DF6960">
              <w:rPr>
                <w:b/>
                <w:sz w:val="21"/>
                <w:szCs w:val="21"/>
              </w:rPr>
              <w:t xml:space="preserve">   </w:t>
            </w:r>
            <w:r w:rsidR="0040622E">
              <w:rPr>
                <w:b/>
                <w:sz w:val="21"/>
                <w:szCs w:val="21"/>
              </w:rPr>
              <w:t xml:space="preserve"> </w:t>
            </w:r>
            <w:r w:rsidRPr="00DF6960">
              <w:rPr>
                <w:b/>
                <w:sz w:val="21"/>
                <w:szCs w:val="21"/>
              </w:rPr>
              <w:t>down</w:t>
            </w:r>
          </w:p>
        </w:tc>
      </w:tr>
      <w:tr w:rsidR="0040622E" w:rsidRPr="008B4C6F" w:rsidTr="0040622E">
        <w:trPr>
          <w:trHeight w:val="135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Alanine glyoxylate aminotransferase </w:t>
            </w:r>
            <w:r w:rsidRPr="008B4C6F">
              <w:rPr>
                <w:b/>
                <w:sz w:val="20"/>
                <w:szCs w:val="20"/>
              </w:rPr>
              <w:t>(AGX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138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8746FF">
              <w:rPr>
                <w:sz w:val="20"/>
                <w:szCs w:val="20"/>
              </w:rPr>
              <w:t>0.70</w:t>
            </w:r>
          </w:p>
        </w:tc>
      </w:tr>
      <w:tr w:rsidR="0040622E" w:rsidRPr="008B4C6F" w:rsidTr="0040622E">
        <w:trPr>
          <w:trHeight w:val="18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autoSpaceDE w:val="0"/>
              <w:autoSpaceDN w:val="0"/>
              <w:adjustRightInd w:val="0"/>
              <w:ind w:left="175"/>
              <w:rPr>
                <w:sz w:val="20"/>
                <w:szCs w:val="20"/>
                <w:lang w:eastAsia="pt-BR"/>
              </w:rPr>
            </w:pPr>
            <w:r w:rsidRPr="008B4C6F">
              <w:rPr>
                <w:sz w:val="20"/>
                <w:szCs w:val="20"/>
              </w:rPr>
              <w:t xml:space="preserve">Hexokinase 1 </w:t>
            </w:r>
            <w:r w:rsidRPr="008B4C6F">
              <w:rPr>
                <w:b/>
                <w:sz w:val="20"/>
                <w:szCs w:val="20"/>
              </w:rPr>
              <w:t>(HXK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  <w:lang w:val="pt-BR"/>
              </w:rPr>
              <w:t>PAAG_0137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50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Urease </w:t>
            </w:r>
            <w:r w:rsidRPr="008B4C6F">
              <w:rPr>
                <w:b/>
                <w:sz w:val="20"/>
                <w:szCs w:val="20"/>
              </w:rPr>
              <w:t>(URE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95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8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Betaine aldehyde dehydrogenase </w:t>
            </w:r>
            <w:r w:rsidRPr="008B4C6F">
              <w:rPr>
                <w:b/>
                <w:sz w:val="20"/>
                <w:szCs w:val="20"/>
              </w:rPr>
              <w:t>(BADH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39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595DD9">
              <w:rPr>
                <w:sz w:val="20"/>
                <w:szCs w:val="20"/>
              </w:rPr>
              <w:t>1.92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8746FF">
              <w:rPr>
                <w:sz w:val="20"/>
                <w:szCs w:val="20"/>
              </w:rPr>
              <w:t>11.20</w:t>
            </w:r>
          </w:p>
        </w:tc>
      </w:tr>
      <w:tr w:rsidR="0040622E" w:rsidRPr="008B4C6F" w:rsidTr="0040622E">
        <w:trPr>
          <w:trHeight w:val="24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β glucosidase </w:t>
            </w:r>
            <w:r w:rsidRPr="008B4C6F">
              <w:rPr>
                <w:b/>
                <w:sz w:val="20"/>
                <w:szCs w:val="20"/>
              </w:rPr>
              <w:t>(BGLU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</w:t>
            </w:r>
            <w:r w:rsidRPr="008B4C6F">
              <w:rPr>
                <w:sz w:val="20"/>
                <w:szCs w:val="20"/>
              </w:rPr>
              <w:softHyphen/>
              <w:t>_04545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Cysteine desulfurase </w:t>
            </w:r>
            <w:r w:rsidRPr="008B4C6F">
              <w:rPr>
                <w:b/>
                <w:sz w:val="20"/>
                <w:szCs w:val="20"/>
              </w:rPr>
              <w:t>(NFS1 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85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8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8746FF">
              <w:rPr>
                <w:sz w:val="20"/>
                <w:szCs w:val="20"/>
              </w:rPr>
              <w:t>4.90</w:t>
            </w:r>
          </w:p>
        </w:tc>
      </w:tr>
      <w:tr w:rsidR="0040622E" w:rsidRPr="008B4C6F" w:rsidTr="0040622E">
        <w:trPr>
          <w:trHeight w:val="26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  <w:lang w:val="pt-BR"/>
              </w:rPr>
              <w:t>Trehalose phosphatas</w:t>
            </w:r>
            <w:r w:rsidRPr="008B4C6F">
              <w:rPr>
                <w:sz w:val="20"/>
                <w:szCs w:val="20"/>
              </w:rPr>
              <w:t xml:space="preserve">e </w:t>
            </w:r>
            <w:r w:rsidRPr="008B4C6F">
              <w:rPr>
                <w:b/>
                <w:sz w:val="20"/>
                <w:szCs w:val="20"/>
              </w:rPr>
              <w:t>(TPS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40622E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70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6073FF">
              <w:rPr>
                <w:sz w:val="20"/>
                <w:szCs w:val="20"/>
                <w:lang w:val="pt-BR"/>
              </w:rPr>
              <w:t>4.32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8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 xml:space="preserve">C-5 sterol desaturase </w:t>
            </w:r>
            <w:r w:rsidRPr="008B4C6F">
              <w:rPr>
                <w:b/>
                <w:sz w:val="20"/>
                <w:szCs w:val="20"/>
              </w:rPr>
              <w:t>(ERG 3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365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595DD9">
              <w:rPr>
                <w:sz w:val="20"/>
                <w:szCs w:val="20"/>
              </w:rPr>
              <w:t>3.85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9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NADP-dependent leukotriene B4 12-hydroxydrogenase </w:t>
            </w:r>
            <w:r w:rsidRPr="008B4C6F">
              <w:rPr>
                <w:b/>
                <w:color w:val="000000"/>
                <w:sz w:val="20"/>
                <w:szCs w:val="20"/>
              </w:rPr>
              <w:t>(LTB</w:t>
            </w:r>
            <w:r w:rsidRPr="008B4C6F">
              <w:rPr>
                <w:b/>
                <w:color w:val="000000"/>
                <w:sz w:val="20"/>
                <w:szCs w:val="20"/>
                <w:vertAlign w:val="subscript"/>
              </w:rPr>
              <w:t>4</w:t>
            </w:r>
            <w:r w:rsidRPr="008B4C6F">
              <w:rPr>
                <w:b/>
                <w:color w:val="000000"/>
                <w:sz w:val="20"/>
                <w:szCs w:val="20"/>
              </w:rPr>
              <w:t>DH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  <w:lang w:val="pt-BR"/>
              </w:rPr>
              <w:t>PAAG_0541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30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Fatty acid elongase </w:t>
            </w:r>
            <w:r w:rsidRPr="008B4C6F">
              <w:rPr>
                <w:b/>
                <w:sz w:val="20"/>
                <w:szCs w:val="20"/>
              </w:rPr>
              <w:t>(GNS1/SUR4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855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68"/>
        </w:trPr>
        <w:tc>
          <w:tcPr>
            <w:tcW w:w="5954" w:type="dxa"/>
            <w:shd w:val="clear" w:color="auto" w:fill="auto"/>
          </w:tcPr>
          <w:p w:rsidR="00E93B65" w:rsidRPr="008B4C6F" w:rsidRDefault="00E93B65" w:rsidP="0040622E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Glutamine synthetase </w:t>
            </w:r>
            <w:r w:rsidRPr="008B4C6F">
              <w:rPr>
                <w:b/>
                <w:sz w:val="20"/>
                <w:szCs w:val="20"/>
              </w:rPr>
              <w:t>(GLN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00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6073FF">
              <w:rPr>
                <w:sz w:val="20"/>
                <w:szCs w:val="20"/>
              </w:rPr>
              <w:t>2.38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025B0C">
              <w:rPr>
                <w:sz w:val="20"/>
                <w:szCs w:val="20"/>
              </w:rPr>
              <w:t>10.3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6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autoSpaceDE w:val="0"/>
              <w:autoSpaceDN w:val="0"/>
              <w:adjustRightInd w:val="0"/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  <w:lang w:eastAsia="pt-BR"/>
              </w:rPr>
              <w:t xml:space="preserve">Acyl-CoA dehydrogenase </w:t>
            </w:r>
            <w:r w:rsidRPr="008B4C6F">
              <w:rPr>
                <w:b/>
                <w:sz w:val="20"/>
                <w:szCs w:val="20"/>
                <w:lang w:eastAsia="pt-BR"/>
              </w:rPr>
              <w:t>(ACAD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  <w:lang w:val="pt-BR"/>
              </w:rPr>
              <w:t>PAAG_0349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C74384">
              <w:rPr>
                <w:sz w:val="20"/>
                <w:szCs w:val="20"/>
                <w:lang w:val="pt-BR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D55A2C">
        <w:trPr>
          <w:trHeight w:val="270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Glucose methanol choline oxidorreductase </w:t>
            </w:r>
            <w:r w:rsidRPr="008B4C6F">
              <w:rPr>
                <w:b/>
                <w:sz w:val="20"/>
                <w:szCs w:val="20"/>
              </w:rPr>
              <w:t>(GMCO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814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025B0C">
              <w:rPr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3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rFonts w:ascii="Arial" w:hAnsi="Arial" w:cs="Arial"/>
                <w:sz w:val="20"/>
                <w:szCs w:val="20"/>
              </w:rPr>
              <w:t>β</w:t>
            </w:r>
            <w:r w:rsidRPr="008B4C6F">
              <w:rPr>
                <w:sz w:val="20"/>
                <w:szCs w:val="20"/>
              </w:rPr>
              <w:t xml:space="preserve"> glucan synthesis associated protein </w:t>
            </w:r>
            <w:r w:rsidRPr="008B4C6F">
              <w:rPr>
                <w:b/>
                <w:sz w:val="20"/>
                <w:szCs w:val="20"/>
              </w:rPr>
              <w:t>(KRE6)</w:t>
            </w:r>
            <w:r w:rsidRPr="008B4C6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</w:rPr>
              <w:t>PAAG_0009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025B0C">
              <w:rPr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9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α 1,6 mannosyltransferase </w:t>
            </w:r>
            <w:r w:rsidRPr="008B4C6F">
              <w:rPr>
                <w:b/>
                <w:sz w:val="20"/>
                <w:szCs w:val="20"/>
              </w:rPr>
              <w:t>(OCH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65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74384">
              <w:rPr>
                <w:sz w:val="20"/>
                <w:szCs w:val="20"/>
              </w:rPr>
              <w:t>1.08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Arp 2/3 complex subunit Arc16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62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025B0C">
              <w:rPr>
                <w:sz w:val="20"/>
                <w:szCs w:val="20"/>
              </w:rPr>
              <w:t>3.99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4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Cell morphology protein </w:t>
            </w:r>
            <w:r w:rsidRPr="008B4C6F">
              <w:rPr>
                <w:b/>
                <w:sz w:val="20"/>
                <w:szCs w:val="20"/>
              </w:rPr>
              <w:t>(PAL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203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786BD8">
              <w:rPr>
                <w:sz w:val="20"/>
                <w:szCs w:val="20"/>
                <w:lang w:val="pt-BR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20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Integral membrane protein </w:t>
            </w:r>
            <w:r w:rsidRPr="008B4C6F">
              <w:rPr>
                <w:b/>
                <w:sz w:val="20"/>
                <w:szCs w:val="20"/>
              </w:rPr>
              <w:t>(MPV17/PMP22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i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</w:rPr>
              <w:t>PAAG_0286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45A2C">
              <w:rPr>
                <w:sz w:val="20"/>
                <w:szCs w:val="20"/>
              </w:rPr>
              <w:t>5.80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GYF domain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i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</w:rPr>
              <w:t>PAAG_0062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1.08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84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</w:t>
            </w:r>
            <w:r w:rsidRPr="008B4C6F">
              <w:rPr>
                <w:sz w:val="20"/>
                <w:szCs w:val="20"/>
                <w:vertAlign w:val="subscript"/>
              </w:rPr>
              <w:t>2</w:t>
            </w:r>
            <w:r w:rsidRPr="008B4C6F">
              <w:rPr>
                <w:sz w:val="20"/>
                <w:szCs w:val="20"/>
              </w:rPr>
              <w:t>H</w:t>
            </w:r>
            <w:r w:rsidRPr="008B4C6F">
              <w:rPr>
                <w:sz w:val="20"/>
                <w:szCs w:val="20"/>
                <w:vertAlign w:val="subscript"/>
              </w:rPr>
              <w:t>2</w:t>
            </w:r>
            <w:r w:rsidRPr="008B4C6F">
              <w:rPr>
                <w:sz w:val="20"/>
                <w:szCs w:val="20"/>
              </w:rPr>
              <w:t xml:space="preserve"> transcription factor </w:t>
            </w:r>
            <w:r w:rsidRPr="008B4C6F">
              <w:rPr>
                <w:b/>
                <w:sz w:val="20"/>
                <w:szCs w:val="20"/>
              </w:rPr>
              <w:t>(SEB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28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1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C6 transcription factor </w:t>
            </w:r>
            <w:r w:rsidRPr="008B4C6F">
              <w:rPr>
                <w:b/>
                <w:sz w:val="20"/>
                <w:szCs w:val="20"/>
              </w:rPr>
              <w:t>(CTF1B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35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3.24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5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Fork head box protein D1 </w:t>
            </w:r>
            <w:r w:rsidRPr="008B4C6F">
              <w:rPr>
                <w:b/>
                <w:sz w:val="20"/>
                <w:szCs w:val="20"/>
              </w:rPr>
              <w:t>(FOXD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38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411977">
              <w:rPr>
                <w:sz w:val="20"/>
                <w:szCs w:val="20"/>
                <w:lang w:val="pt-BR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14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 xml:space="preserve">GATA type sexual </w:t>
            </w:r>
            <w:r w:rsidRPr="008B4C6F">
              <w:rPr>
                <w:b/>
                <w:sz w:val="20"/>
                <w:szCs w:val="20"/>
                <w:lang w:val="pt-BR"/>
              </w:rPr>
              <w:t>(NSDD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581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411977">
              <w:rPr>
                <w:sz w:val="20"/>
                <w:szCs w:val="20"/>
                <w:lang w:val="pt-BR"/>
              </w:rPr>
              <w:t>4.75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AF10EF">
              <w:rPr>
                <w:sz w:val="20"/>
                <w:szCs w:val="20"/>
                <w:lang w:val="pt-BR"/>
              </w:rPr>
              <w:t>2.80</w:t>
            </w:r>
          </w:p>
        </w:tc>
      </w:tr>
      <w:tr w:rsidR="0040622E" w:rsidRPr="008B4C6F" w:rsidTr="0040622E">
        <w:trPr>
          <w:trHeight w:val="19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 xml:space="preserve">Histone deacetylase </w:t>
            </w:r>
            <w:r w:rsidRPr="008B4C6F">
              <w:rPr>
                <w:b/>
                <w:sz w:val="20"/>
                <w:szCs w:val="20"/>
                <w:lang w:val="pt-BR"/>
              </w:rPr>
              <w:t>(RPD3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</w:t>
            </w:r>
            <w:r w:rsidRPr="008B4C6F">
              <w:rPr>
                <w:sz w:val="20"/>
                <w:szCs w:val="20"/>
              </w:rPr>
              <w:t>G_0674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411977">
              <w:rPr>
                <w:sz w:val="20"/>
                <w:szCs w:val="20"/>
                <w:lang w:val="pt-BR"/>
              </w:rPr>
              <w:t>2.6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25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RING finger protein </w:t>
            </w:r>
            <w:r w:rsidRPr="008B4C6F">
              <w:rPr>
                <w:b/>
                <w:sz w:val="20"/>
                <w:szCs w:val="20"/>
              </w:rPr>
              <w:t>(RNF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12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45A2C">
              <w:rPr>
                <w:sz w:val="20"/>
                <w:szCs w:val="20"/>
              </w:rPr>
              <w:t>2.88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AF10EF">
              <w:rPr>
                <w:sz w:val="20"/>
                <w:szCs w:val="20"/>
              </w:rPr>
              <w:t>10.50</w:t>
            </w:r>
          </w:p>
        </w:tc>
      </w:tr>
      <w:tr w:rsidR="0040622E" w:rsidRPr="008B4C6F" w:rsidTr="0040622E">
        <w:trPr>
          <w:trHeight w:val="27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Cs/>
                <w:sz w:val="20"/>
                <w:szCs w:val="20"/>
              </w:rPr>
            </w:pPr>
            <w:r w:rsidRPr="008B4C6F">
              <w:rPr>
                <w:bCs/>
                <w:sz w:val="20"/>
                <w:szCs w:val="20"/>
              </w:rPr>
              <w:t xml:space="preserve">Transcription factor </w:t>
            </w:r>
            <w:r w:rsidRPr="008B4C6F">
              <w:rPr>
                <w:b/>
                <w:bCs/>
                <w:sz w:val="20"/>
                <w:szCs w:val="20"/>
              </w:rPr>
              <w:t>(ATF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945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Cs/>
                <w:sz w:val="20"/>
                <w:szCs w:val="20"/>
              </w:rPr>
            </w:pPr>
            <w:r w:rsidRPr="008B4C6F">
              <w:rPr>
                <w:bCs/>
                <w:sz w:val="20"/>
                <w:szCs w:val="20"/>
              </w:rPr>
              <w:t>Transcription factor fungi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204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AF10EF">
              <w:rPr>
                <w:sz w:val="20"/>
                <w:szCs w:val="20"/>
              </w:rPr>
              <w:t>38.54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0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  <w:vertAlign w:val="subscript"/>
              </w:rPr>
            </w:pPr>
            <w:r w:rsidRPr="008B4C6F">
              <w:rPr>
                <w:sz w:val="20"/>
                <w:szCs w:val="20"/>
              </w:rPr>
              <w:t>Protein RNP doma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13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0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Cs/>
                <w:sz w:val="20"/>
                <w:szCs w:val="20"/>
              </w:rPr>
            </w:pPr>
            <w:r w:rsidRPr="008B4C6F">
              <w:rPr>
                <w:bCs/>
                <w:sz w:val="20"/>
                <w:szCs w:val="20"/>
              </w:rPr>
              <w:t>Transcription factor prr1</w:t>
            </w:r>
            <w:r w:rsidRPr="008B4C6F">
              <w:rPr>
                <w:b/>
                <w:bCs/>
                <w:sz w:val="20"/>
                <w:szCs w:val="20"/>
              </w:rPr>
              <w:t>(HSF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06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20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Transcription factor </w:t>
            </w:r>
            <w:r w:rsidRPr="008B4C6F">
              <w:rPr>
                <w:b/>
                <w:sz w:val="20"/>
                <w:szCs w:val="20"/>
              </w:rPr>
              <w:t>(STEA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40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3.9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350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Guanine nucleotide binding protein alpha-1 subunit </w:t>
            </w:r>
            <w:r w:rsidRPr="008B4C6F">
              <w:rPr>
                <w:b/>
                <w:sz w:val="20"/>
                <w:szCs w:val="20"/>
              </w:rPr>
              <w:t>(GPA2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443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E45A2C">
              <w:rPr>
                <w:sz w:val="20"/>
                <w:szCs w:val="20"/>
              </w:rPr>
              <w:t>22.1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Cs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lastRenderedPageBreak/>
              <w:t xml:space="preserve">Protein with PYP-likesensor domain </w:t>
            </w:r>
            <w:r w:rsidRPr="008B4C6F">
              <w:rPr>
                <w:b/>
                <w:sz w:val="20"/>
                <w:szCs w:val="20"/>
              </w:rPr>
              <w:t>(PAS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630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411977">
              <w:rPr>
                <w:sz w:val="20"/>
                <w:szCs w:val="20"/>
                <w:lang w:val="pt-BR"/>
              </w:rPr>
              <w:t>2.2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</w:t>
            </w:r>
            <w:r w:rsidR="00AF10EF">
              <w:rPr>
                <w:sz w:val="20"/>
                <w:szCs w:val="20"/>
                <w:lang w:val="pt-BR"/>
              </w:rPr>
              <w:t>30.07</w:t>
            </w:r>
          </w:p>
        </w:tc>
      </w:tr>
      <w:tr w:rsidR="0040622E" w:rsidRPr="008B4C6F" w:rsidTr="0040622E">
        <w:trPr>
          <w:trHeight w:val="23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Proteasome component </w:t>
            </w:r>
            <w:r w:rsidRPr="008B4C6F">
              <w:rPr>
                <w:b/>
                <w:sz w:val="20"/>
                <w:szCs w:val="20"/>
              </w:rPr>
              <w:t>(PRE6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80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45E1B">
              <w:rPr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8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Elongation factor 1-gamma 1 </w:t>
            </w:r>
            <w:r w:rsidRPr="008B4C6F">
              <w:rPr>
                <w:b/>
                <w:sz w:val="20"/>
                <w:szCs w:val="20"/>
              </w:rPr>
              <w:t>(eEF-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55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45E1B">
              <w:rPr>
                <w:sz w:val="20"/>
                <w:szCs w:val="20"/>
              </w:rPr>
              <w:t>0.70</w:t>
            </w:r>
          </w:p>
        </w:tc>
      </w:tr>
      <w:tr w:rsidR="0040622E" w:rsidRPr="008B4C6F" w:rsidTr="0040622E">
        <w:trPr>
          <w:trHeight w:val="174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ATP-dependent RNA helicase </w:t>
            </w:r>
            <w:r w:rsidRPr="008B4C6F">
              <w:rPr>
                <w:b/>
                <w:sz w:val="20"/>
                <w:szCs w:val="20"/>
              </w:rPr>
              <w:t>(eIF-4A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68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45E1B">
              <w:rPr>
                <w:sz w:val="20"/>
                <w:szCs w:val="20"/>
              </w:rPr>
              <w:t>6.30</w:t>
            </w:r>
          </w:p>
        </w:tc>
      </w:tr>
      <w:tr w:rsidR="0040622E" w:rsidRPr="008B4C6F" w:rsidTr="0040622E">
        <w:trPr>
          <w:trHeight w:val="43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Calcium-transporting ATPase sarcoplasmic/endoplamic reticulum type </w:t>
            </w:r>
            <w:r w:rsidRPr="008B4C6F">
              <w:rPr>
                <w:b/>
                <w:sz w:val="20"/>
                <w:szCs w:val="20"/>
              </w:rPr>
              <w:t>(PMR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77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411977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6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Ferric-chelate reductase </w:t>
            </w:r>
            <w:r w:rsidRPr="008B4C6F">
              <w:rPr>
                <w:b/>
                <w:sz w:val="20"/>
                <w:szCs w:val="20"/>
              </w:rPr>
              <w:t>(FRE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37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45E1B">
              <w:rPr>
                <w:sz w:val="20"/>
                <w:szCs w:val="20"/>
              </w:rPr>
              <w:t>0.6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5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 xml:space="preserve">Succinate/fumarate mitochondrial transporter </w:t>
            </w:r>
            <w:r w:rsidRPr="008B4C6F">
              <w:rPr>
                <w:b/>
                <w:sz w:val="20"/>
                <w:szCs w:val="20"/>
                <w:lang w:val="pt-BR"/>
              </w:rPr>
              <w:t>(SFC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40622E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656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DB4D0E">
              <w:rPr>
                <w:sz w:val="20"/>
                <w:szCs w:val="20"/>
                <w:lang w:val="pt-BR"/>
              </w:rPr>
              <w:t>3.85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1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Membrane biogenesis protein </w:t>
            </w:r>
            <w:r w:rsidRPr="008B4C6F">
              <w:rPr>
                <w:b/>
                <w:sz w:val="20"/>
                <w:szCs w:val="20"/>
              </w:rPr>
              <w:t>(YOP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48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45E1B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3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Major facilitator superfamily transporter </w:t>
            </w:r>
            <w:r w:rsidRPr="008B4C6F">
              <w:rPr>
                <w:b/>
                <w:sz w:val="20"/>
                <w:szCs w:val="20"/>
              </w:rPr>
              <w:t>(MFS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35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</w:t>
            </w:r>
            <w:r w:rsidR="00DB4D0E">
              <w:rPr>
                <w:sz w:val="20"/>
                <w:szCs w:val="20"/>
                <w:lang w:val="pt-BR"/>
              </w:rPr>
              <w:t>35.60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</w:t>
            </w:r>
            <w:r w:rsidR="00D00DF6">
              <w:rPr>
                <w:sz w:val="20"/>
                <w:szCs w:val="20"/>
                <w:lang w:val="pt-BR"/>
              </w:rPr>
              <w:t>6.30</w:t>
            </w:r>
          </w:p>
        </w:tc>
      </w:tr>
      <w:tr w:rsidR="0040622E" w:rsidRPr="008B4C6F" w:rsidTr="0040622E">
        <w:trPr>
          <w:trHeight w:val="24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Bodown 198 – Major facilitador superfamily transporter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07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DB4D0E">
              <w:rPr>
                <w:sz w:val="20"/>
                <w:szCs w:val="20"/>
                <w:lang w:val="pt-BR"/>
              </w:rPr>
              <w:t>3.85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Ribonuclease reductase large subunit </w:t>
            </w:r>
            <w:r w:rsidRPr="008B4C6F">
              <w:rPr>
                <w:b/>
                <w:sz w:val="20"/>
                <w:szCs w:val="20"/>
              </w:rPr>
              <w:t>(RNR1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>PAAG_0221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D347DD">
              <w:rPr>
                <w:sz w:val="20"/>
                <w:szCs w:val="20"/>
                <w:lang w:val="pt-BR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16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Arginine N-methyltransferase - SKB1 </w:t>
            </w:r>
            <w:r w:rsidRPr="008B4C6F">
              <w:rPr>
                <w:b/>
                <w:sz w:val="20"/>
                <w:szCs w:val="20"/>
              </w:rPr>
              <w:t>(PRMT5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  <w:lang w:val="pt-BR"/>
              </w:rPr>
              <w:t>PAAG_0240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D347DD">
              <w:rPr>
                <w:sz w:val="20"/>
                <w:szCs w:val="20"/>
              </w:rPr>
              <w:t>11.2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23"/>
        </w:trPr>
        <w:tc>
          <w:tcPr>
            <w:tcW w:w="5954" w:type="dxa"/>
            <w:shd w:val="clear" w:color="auto" w:fill="auto"/>
          </w:tcPr>
          <w:p w:rsidR="00E93B65" w:rsidRPr="008B4C6F" w:rsidRDefault="00E93B65" w:rsidP="0040622E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SH3 domain-containing protein </w:t>
            </w:r>
            <w:r w:rsidRPr="008B4C6F">
              <w:rPr>
                <w:b/>
                <w:sz w:val="20"/>
                <w:szCs w:val="20"/>
              </w:rPr>
              <w:t>(CYK3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>PAAG_0230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D347DD">
              <w:rPr>
                <w:sz w:val="20"/>
                <w:szCs w:val="20"/>
                <w:lang w:val="pt-BR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216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Phosphatase regulatory subunit </w:t>
            </w:r>
            <w:r w:rsidRPr="008B4C6F">
              <w:rPr>
                <w:b/>
                <w:sz w:val="20"/>
                <w:szCs w:val="20"/>
              </w:rPr>
              <w:t>(GAC1)</w:t>
            </w:r>
            <w:r w:rsidRPr="008B4C6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012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D347DD">
              <w:rPr>
                <w:sz w:val="20"/>
                <w:szCs w:val="20"/>
              </w:rPr>
              <w:t>2.2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3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Heat shock protein </w:t>
            </w:r>
            <w:r w:rsidRPr="008B4C6F">
              <w:rPr>
                <w:b/>
                <w:sz w:val="20"/>
                <w:szCs w:val="20"/>
              </w:rPr>
              <w:t>(HSP70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</w:rPr>
              <w:t>PAAG_0800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D347DD">
              <w:rPr>
                <w:sz w:val="20"/>
                <w:szCs w:val="20"/>
              </w:rPr>
              <w:t>0.</w:t>
            </w:r>
            <w:r w:rsidR="00DB4D0E">
              <w:rPr>
                <w:sz w:val="20"/>
                <w:szCs w:val="20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b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Pathogenesis associated protein </w:t>
            </w:r>
            <w:r w:rsidRPr="008B4C6F">
              <w:rPr>
                <w:b/>
                <w:sz w:val="20"/>
                <w:szCs w:val="20"/>
              </w:rPr>
              <w:t>(CAP20)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53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2B7E77">
              <w:rPr>
                <w:sz w:val="20"/>
                <w:szCs w:val="20"/>
              </w:rPr>
              <w:t>23.78</w:t>
            </w:r>
          </w:p>
        </w:tc>
      </w:tr>
      <w:tr w:rsidR="0040622E" w:rsidRPr="008B4C6F" w:rsidTr="0040622E">
        <w:trPr>
          <w:trHeight w:val="20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Uncharacterized protein family UPF0121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>PAAG_0018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2B7E77">
              <w:rPr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6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leckstrin Homology (PH) doma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rFonts w:eastAsia="Arial Unicode MS"/>
                <w:i/>
                <w:sz w:val="20"/>
                <w:szCs w:val="20"/>
              </w:rPr>
            </w:pPr>
            <w:r w:rsidRPr="008B4C6F">
              <w:rPr>
                <w:rFonts w:eastAsia="Arial Unicode MS"/>
                <w:sz w:val="20"/>
                <w:szCs w:val="20"/>
              </w:rPr>
              <w:t>PAAG_0309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D347DD">
              <w:rPr>
                <w:sz w:val="20"/>
                <w:szCs w:val="20"/>
              </w:rPr>
              <w:t>2.4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1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bCs/>
                <w:sz w:val="20"/>
                <w:szCs w:val="20"/>
              </w:rPr>
              <w:t>DUF 1688 domain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419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D347DD">
              <w:rPr>
                <w:sz w:val="20"/>
                <w:szCs w:val="20"/>
              </w:rPr>
              <w:t>33.2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2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683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E16C1F">
              <w:rPr>
                <w:sz w:val="20"/>
                <w:szCs w:val="20"/>
                <w:lang w:val="pt-BR"/>
              </w:rPr>
              <w:t>5.4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214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7365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E16C1F">
              <w:rPr>
                <w:sz w:val="20"/>
                <w:szCs w:val="20"/>
                <w:lang w:val="pt-BR"/>
              </w:rPr>
              <w:t>7.34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</w:tr>
      <w:tr w:rsidR="0040622E" w:rsidRPr="008B4C6F" w:rsidTr="0040622E">
        <w:trPr>
          <w:trHeight w:val="18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00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2.2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2B7E77">
              <w:rPr>
                <w:sz w:val="20"/>
                <w:szCs w:val="20"/>
              </w:rPr>
              <w:t>2.10</w:t>
            </w:r>
          </w:p>
        </w:tc>
      </w:tr>
      <w:tr w:rsidR="0040622E" w:rsidRPr="008B4C6F" w:rsidTr="0040622E">
        <w:trPr>
          <w:trHeight w:val="245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364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8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2B7E77">
              <w:rPr>
                <w:sz w:val="20"/>
                <w:szCs w:val="20"/>
              </w:rPr>
              <w:t>0.6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4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4732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1.5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2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55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99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286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2.38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91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17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419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23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925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C6B97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8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77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C6B97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85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 w:hanging="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301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CC6B97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175" w:hanging="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12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2.88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           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719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CC6B97">
              <w:rPr>
                <w:sz w:val="20"/>
                <w:szCs w:val="20"/>
              </w:rPr>
              <w:t>22.92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46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            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58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92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i/>
                <w:sz w:val="20"/>
                <w:szCs w:val="20"/>
                <w:lang w:val="pt-BR"/>
              </w:rPr>
            </w:pPr>
            <w:r w:rsidRPr="008B4C6F">
              <w:rPr>
                <w:sz w:val="20"/>
                <w:szCs w:val="20"/>
                <w:lang w:val="pt-BR"/>
              </w:rPr>
              <w:t>PAAG_04733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</w:t>
            </w:r>
            <w:r w:rsidR="00E16C1F">
              <w:rPr>
                <w:sz w:val="20"/>
                <w:szCs w:val="20"/>
                <w:lang w:val="pt-BR"/>
              </w:rPr>
              <w:t>0.65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52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682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E16C1F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02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lastRenderedPageBreak/>
              <w:t>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558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3F5B35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248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580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3F5B35">
              <w:rPr>
                <w:sz w:val="20"/>
                <w:szCs w:val="20"/>
              </w:rPr>
              <w:t>0.33</w:t>
            </w:r>
          </w:p>
        </w:tc>
      </w:tr>
      <w:tr w:rsidR="0040622E" w:rsidRPr="008B4C6F" w:rsidTr="0040622E">
        <w:trPr>
          <w:trHeight w:val="137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09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3F5B35">
              <w:rPr>
                <w:sz w:val="20"/>
                <w:szCs w:val="20"/>
              </w:rPr>
              <w:t>14.95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6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 xml:space="preserve">Predicted protein 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1169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tabs>
                <w:tab w:val="left" w:pos="513"/>
                <w:tab w:val="center" w:pos="638"/>
              </w:tabs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294B49">
              <w:rPr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tabs>
                <w:tab w:val="left" w:pos="513"/>
                <w:tab w:val="center" w:pos="638"/>
              </w:tabs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6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redicted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5526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3F5B35">
              <w:rPr>
                <w:sz w:val="20"/>
                <w:szCs w:val="20"/>
              </w:rPr>
              <w:t>1.66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  <w:tr w:rsidR="0040622E" w:rsidRPr="008B4C6F" w:rsidTr="0040622E">
        <w:trPr>
          <w:trHeight w:val="166"/>
        </w:trPr>
        <w:tc>
          <w:tcPr>
            <w:tcW w:w="5954" w:type="dxa"/>
            <w:shd w:val="clear" w:color="auto" w:fill="auto"/>
          </w:tcPr>
          <w:p w:rsidR="00E93B65" w:rsidRPr="008B4C6F" w:rsidRDefault="00E93B65" w:rsidP="00DF6960">
            <w:pPr>
              <w:ind w:left="601"/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redicted protein</w:t>
            </w:r>
          </w:p>
        </w:tc>
        <w:tc>
          <w:tcPr>
            <w:tcW w:w="2410" w:type="dxa"/>
            <w:shd w:val="clear" w:color="auto" w:fill="auto"/>
          </w:tcPr>
          <w:p w:rsidR="00E93B65" w:rsidRPr="008B4C6F" w:rsidRDefault="00E93B65" w:rsidP="00DF6960">
            <w:pPr>
              <w:rPr>
                <w:sz w:val="20"/>
                <w:szCs w:val="20"/>
              </w:rPr>
            </w:pPr>
            <w:r w:rsidRPr="008B4C6F">
              <w:rPr>
                <w:sz w:val="20"/>
                <w:szCs w:val="20"/>
              </w:rPr>
              <w:t>PAAG_03257.1</w:t>
            </w:r>
          </w:p>
        </w:tc>
        <w:tc>
          <w:tcPr>
            <w:tcW w:w="850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93B65" w:rsidRPr="008B4C6F" w:rsidRDefault="00D55A2C" w:rsidP="00D55A2C">
            <w:pPr>
              <w:ind w:left="-142" w:right="-5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3F5B35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:rsidR="00E93B65" w:rsidRPr="008B4C6F" w:rsidRDefault="00E93B65" w:rsidP="0040622E">
            <w:pPr>
              <w:ind w:left="-142" w:right="-534"/>
              <w:jc w:val="center"/>
              <w:rPr>
                <w:sz w:val="20"/>
                <w:szCs w:val="20"/>
              </w:rPr>
            </w:pPr>
          </w:p>
        </w:tc>
      </w:tr>
    </w:tbl>
    <w:p w:rsidR="00DC4652" w:rsidRPr="00527BB0" w:rsidRDefault="00DF6960" w:rsidP="00421D7C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  <w:lang w:eastAsia="pt-BR"/>
        </w:rPr>
        <w:br w:type="textWrapping" w:clear="all"/>
      </w:r>
      <w:proofErr w:type="gramStart"/>
      <w:r w:rsidR="00F5074E" w:rsidRPr="008B4C6F">
        <w:rPr>
          <w:sz w:val="20"/>
          <w:szCs w:val="20"/>
          <w:vertAlign w:val="superscript"/>
          <w:lang w:eastAsia="pt-BR"/>
        </w:rPr>
        <w:t>a</w:t>
      </w:r>
      <w:proofErr w:type="gramEnd"/>
      <w:r w:rsidR="00F5074E" w:rsidRPr="008B4C6F">
        <w:rPr>
          <w:sz w:val="20"/>
          <w:szCs w:val="20"/>
          <w:lang w:eastAsia="pt-BR"/>
        </w:rPr>
        <w:t xml:space="preserve"> </w:t>
      </w:r>
      <w:proofErr w:type="spellStart"/>
      <w:r w:rsidR="00F5074E" w:rsidRPr="008B4C6F">
        <w:rPr>
          <w:sz w:val="20"/>
          <w:szCs w:val="20"/>
          <w:lang w:eastAsia="pt-BR"/>
        </w:rPr>
        <w:t>Accesion</w:t>
      </w:r>
      <w:proofErr w:type="spellEnd"/>
      <w:r w:rsidR="00F5074E" w:rsidRPr="008B4C6F">
        <w:rPr>
          <w:sz w:val="20"/>
          <w:szCs w:val="20"/>
          <w:lang w:eastAsia="pt-BR"/>
        </w:rPr>
        <w:t xml:space="preserve"> number at Broad (http://www.broadinstitute.org).</w:t>
      </w:r>
    </w:p>
    <w:sectPr w:rsidR="00DC4652" w:rsidRPr="00527BB0" w:rsidSect="006A1D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25C2" w:rsidRDefault="006725C2" w:rsidP="00334775">
      <w:r>
        <w:separator/>
      </w:r>
    </w:p>
  </w:endnote>
  <w:endnote w:type="continuationSeparator" w:id="0">
    <w:p w:rsidR="006725C2" w:rsidRDefault="006725C2" w:rsidP="003347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25C2" w:rsidRDefault="006725C2" w:rsidP="00334775">
      <w:r>
        <w:separator/>
      </w:r>
    </w:p>
  </w:footnote>
  <w:footnote w:type="continuationSeparator" w:id="0">
    <w:p w:rsidR="006725C2" w:rsidRDefault="006725C2" w:rsidP="003347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17F5"/>
    <w:rsid w:val="00002E69"/>
    <w:rsid w:val="000032FC"/>
    <w:rsid w:val="00005BAC"/>
    <w:rsid w:val="00007231"/>
    <w:rsid w:val="00012B1A"/>
    <w:rsid w:val="00015BD9"/>
    <w:rsid w:val="00025B0C"/>
    <w:rsid w:val="000263E2"/>
    <w:rsid w:val="000268B3"/>
    <w:rsid w:val="00026F6B"/>
    <w:rsid w:val="00027A81"/>
    <w:rsid w:val="0003708B"/>
    <w:rsid w:val="00037C05"/>
    <w:rsid w:val="00042A02"/>
    <w:rsid w:val="000479D9"/>
    <w:rsid w:val="00054888"/>
    <w:rsid w:val="00056BF7"/>
    <w:rsid w:val="00060800"/>
    <w:rsid w:val="00061D92"/>
    <w:rsid w:val="00066155"/>
    <w:rsid w:val="000716CD"/>
    <w:rsid w:val="000729D0"/>
    <w:rsid w:val="00077C18"/>
    <w:rsid w:val="00077C63"/>
    <w:rsid w:val="00083EE3"/>
    <w:rsid w:val="00084DD5"/>
    <w:rsid w:val="00087012"/>
    <w:rsid w:val="00087F67"/>
    <w:rsid w:val="00092C68"/>
    <w:rsid w:val="00092F58"/>
    <w:rsid w:val="000943F8"/>
    <w:rsid w:val="000A046D"/>
    <w:rsid w:val="000A236C"/>
    <w:rsid w:val="000A5538"/>
    <w:rsid w:val="000C10DD"/>
    <w:rsid w:val="000C1272"/>
    <w:rsid w:val="000C7249"/>
    <w:rsid w:val="000D14CE"/>
    <w:rsid w:val="000D66C3"/>
    <w:rsid w:val="000D7153"/>
    <w:rsid w:val="000E2954"/>
    <w:rsid w:val="000E4C06"/>
    <w:rsid w:val="000E7709"/>
    <w:rsid w:val="000F0060"/>
    <w:rsid w:val="000F03BE"/>
    <w:rsid w:val="000F6EB1"/>
    <w:rsid w:val="000F6F20"/>
    <w:rsid w:val="00103991"/>
    <w:rsid w:val="00103DAA"/>
    <w:rsid w:val="00105521"/>
    <w:rsid w:val="00113E2E"/>
    <w:rsid w:val="001149D4"/>
    <w:rsid w:val="00114D38"/>
    <w:rsid w:val="0011618F"/>
    <w:rsid w:val="00120960"/>
    <w:rsid w:val="00122835"/>
    <w:rsid w:val="00126510"/>
    <w:rsid w:val="00127389"/>
    <w:rsid w:val="0013097A"/>
    <w:rsid w:val="00130E67"/>
    <w:rsid w:val="00133EDC"/>
    <w:rsid w:val="00136923"/>
    <w:rsid w:val="00140559"/>
    <w:rsid w:val="001422D6"/>
    <w:rsid w:val="00144704"/>
    <w:rsid w:val="00145A4D"/>
    <w:rsid w:val="00151856"/>
    <w:rsid w:val="0016151C"/>
    <w:rsid w:val="00166526"/>
    <w:rsid w:val="00167112"/>
    <w:rsid w:val="00171CF5"/>
    <w:rsid w:val="00173B21"/>
    <w:rsid w:val="00186944"/>
    <w:rsid w:val="00190923"/>
    <w:rsid w:val="00191ED9"/>
    <w:rsid w:val="00194011"/>
    <w:rsid w:val="001A13FF"/>
    <w:rsid w:val="001A4E57"/>
    <w:rsid w:val="001B13B3"/>
    <w:rsid w:val="001B2B5C"/>
    <w:rsid w:val="001B2F1A"/>
    <w:rsid w:val="001B3630"/>
    <w:rsid w:val="001B65C1"/>
    <w:rsid w:val="001B7EB2"/>
    <w:rsid w:val="001C2588"/>
    <w:rsid w:val="001C323D"/>
    <w:rsid w:val="001D0068"/>
    <w:rsid w:val="001D2852"/>
    <w:rsid w:val="001D3F36"/>
    <w:rsid w:val="001D72AE"/>
    <w:rsid w:val="001D7A3E"/>
    <w:rsid w:val="001E1670"/>
    <w:rsid w:val="001E7600"/>
    <w:rsid w:val="001E77CF"/>
    <w:rsid w:val="001F31DB"/>
    <w:rsid w:val="002024C1"/>
    <w:rsid w:val="002042FD"/>
    <w:rsid w:val="00210344"/>
    <w:rsid w:val="00221150"/>
    <w:rsid w:val="00222507"/>
    <w:rsid w:val="00223EAB"/>
    <w:rsid w:val="00225D03"/>
    <w:rsid w:val="0023051F"/>
    <w:rsid w:val="00234C1D"/>
    <w:rsid w:val="00236825"/>
    <w:rsid w:val="0023718F"/>
    <w:rsid w:val="002418FD"/>
    <w:rsid w:val="002468DD"/>
    <w:rsid w:val="00246C88"/>
    <w:rsid w:val="00246D17"/>
    <w:rsid w:val="002535AB"/>
    <w:rsid w:val="00254EFD"/>
    <w:rsid w:val="002561D8"/>
    <w:rsid w:val="00263329"/>
    <w:rsid w:val="00264357"/>
    <w:rsid w:val="00267105"/>
    <w:rsid w:val="00267ABC"/>
    <w:rsid w:val="00270315"/>
    <w:rsid w:val="002712F8"/>
    <w:rsid w:val="002771A6"/>
    <w:rsid w:val="002814AD"/>
    <w:rsid w:val="002822EE"/>
    <w:rsid w:val="0028397B"/>
    <w:rsid w:val="002851BA"/>
    <w:rsid w:val="00291672"/>
    <w:rsid w:val="00292A01"/>
    <w:rsid w:val="00293401"/>
    <w:rsid w:val="00294B49"/>
    <w:rsid w:val="00294DBC"/>
    <w:rsid w:val="0029683A"/>
    <w:rsid w:val="00297466"/>
    <w:rsid w:val="002B2AAA"/>
    <w:rsid w:val="002B48B4"/>
    <w:rsid w:val="002B720B"/>
    <w:rsid w:val="002B7E77"/>
    <w:rsid w:val="002C08ED"/>
    <w:rsid w:val="002C484A"/>
    <w:rsid w:val="002C4A25"/>
    <w:rsid w:val="002C5134"/>
    <w:rsid w:val="002D5B45"/>
    <w:rsid w:val="002D6D98"/>
    <w:rsid w:val="002D7F38"/>
    <w:rsid w:val="002E1447"/>
    <w:rsid w:val="002E1B59"/>
    <w:rsid w:val="002E27E9"/>
    <w:rsid w:val="002E3551"/>
    <w:rsid w:val="002F346F"/>
    <w:rsid w:val="002F3740"/>
    <w:rsid w:val="002F58C8"/>
    <w:rsid w:val="002F5CBB"/>
    <w:rsid w:val="002F6688"/>
    <w:rsid w:val="00301450"/>
    <w:rsid w:val="00302549"/>
    <w:rsid w:val="00302C06"/>
    <w:rsid w:val="003038E1"/>
    <w:rsid w:val="00303BCF"/>
    <w:rsid w:val="00304F9D"/>
    <w:rsid w:val="00305DDA"/>
    <w:rsid w:val="00312BAA"/>
    <w:rsid w:val="00313C5C"/>
    <w:rsid w:val="00317550"/>
    <w:rsid w:val="003208AF"/>
    <w:rsid w:val="0032309C"/>
    <w:rsid w:val="00324F1F"/>
    <w:rsid w:val="003305F6"/>
    <w:rsid w:val="00331967"/>
    <w:rsid w:val="00334775"/>
    <w:rsid w:val="00337A07"/>
    <w:rsid w:val="003423F7"/>
    <w:rsid w:val="00344A0C"/>
    <w:rsid w:val="00345ACD"/>
    <w:rsid w:val="00347108"/>
    <w:rsid w:val="00347191"/>
    <w:rsid w:val="003503B1"/>
    <w:rsid w:val="00352A46"/>
    <w:rsid w:val="00354A77"/>
    <w:rsid w:val="003559EC"/>
    <w:rsid w:val="003623D1"/>
    <w:rsid w:val="0036377D"/>
    <w:rsid w:val="00376BE6"/>
    <w:rsid w:val="003802C6"/>
    <w:rsid w:val="00383AE3"/>
    <w:rsid w:val="003860E0"/>
    <w:rsid w:val="00386A1F"/>
    <w:rsid w:val="00393FF5"/>
    <w:rsid w:val="0039653C"/>
    <w:rsid w:val="0039701A"/>
    <w:rsid w:val="00397556"/>
    <w:rsid w:val="003B46F1"/>
    <w:rsid w:val="003B6DB8"/>
    <w:rsid w:val="003C76A6"/>
    <w:rsid w:val="003D47F2"/>
    <w:rsid w:val="003D6257"/>
    <w:rsid w:val="003D6E6D"/>
    <w:rsid w:val="003D78A9"/>
    <w:rsid w:val="003E5F67"/>
    <w:rsid w:val="003E721A"/>
    <w:rsid w:val="003F4D7E"/>
    <w:rsid w:val="003F5B35"/>
    <w:rsid w:val="003F5D2F"/>
    <w:rsid w:val="004009B1"/>
    <w:rsid w:val="00404176"/>
    <w:rsid w:val="00404D0C"/>
    <w:rsid w:val="0040622E"/>
    <w:rsid w:val="004069F4"/>
    <w:rsid w:val="00411977"/>
    <w:rsid w:val="0041628C"/>
    <w:rsid w:val="004176A1"/>
    <w:rsid w:val="00420099"/>
    <w:rsid w:val="00421D7C"/>
    <w:rsid w:val="0042508D"/>
    <w:rsid w:val="00433B9D"/>
    <w:rsid w:val="00433DC5"/>
    <w:rsid w:val="0044448D"/>
    <w:rsid w:val="0045005D"/>
    <w:rsid w:val="00452034"/>
    <w:rsid w:val="004531C9"/>
    <w:rsid w:val="004539EB"/>
    <w:rsid w:val="004543CE"/>
    <w:rsid w:val="00454F0B"/>
    <w:rsid w:val="0046569E"/>
    <w:rsid w:val="0048004C"/>
    <w:rsid w:val="004803CA"/>
    <w:rsid w:val="00483BD4"/>
    <w:rsid w:val="00485CDC"/>
    <w:rsid w:val="00487EA3"/>
    <w:rsid w:val="00490E4D"/>
    <w:rsid w:val="00493341"/>
    <w:rsid w:val="004A01B2"/>
    <w:rsid w:val="004A2852"/>
    <w:rsid w:val="004B2708"/>
    <w:rsid w:val="004B46A3"/>
    <w:rsid w:val="004B6722"/>
    <w:rsid w:val="004B68A7"/>
    <w:rsid w:val="004C2112"/>
    <w:rsid w:val="004C5826"/>
    <w:rsid w:val="004D06D3"/>
    <w:rsid w:val="004D0714"/>
    <w:rsid w:val="004D1EBD"/>
    <w:rsid w:val="004D4181"/>
    <w:rsid w:val="004E1CCE"/>
    <w:rsid w:val="004E5982"/>
    <w:rsid w:val="004F62E0"/>
    <w:rsid w:val="004F644B"/>
    <w:rsid w:val="00500319"/>
    <w:rsid w:val="005040F7"/>
    <w:rsid w:val="00505BD7"/>
    <w:rsid w:val="00510497"/>
    <w:rsid w:val="005125C3"/>
    <w:rsid w:val="0051280C"/>
    <w:rsid w:val="00513AF9"/>
    <w:rsid w:val="00516D5A"/>
    <w:rsid w:val="00517526"/>
    <w:rsid w:val="00520BE6"/>
    <w:rsid w:val="005236EA"/>
    <w:rsid w:val="005238AE"/>
    <w:rsid w:val="00527AA0"/>
    <w:rsid w:val="00527BB0"/>
    <w:rsid w:val="00540F79"/>
    <w:rsid w:val="00544E8A"/>
    <w:rsid w:val="00546FC2"/>
    <w:rsid w:val="00557BF9"/>
    <w:rsid w:val="005600E7"/>
    <w:rsid w:val="005613F1"/>
    <w:rsid w:val="005637B9"/>
    <w:rsid w:val="00563CCD"/>
    <w:rsid w:val="00566E9C"/>
    <w:rsid w:val="00572DE3"/>
    <w:rsid w:val="00581FBC"/>
    <w:rsid w:val="005826F4"/>
    <w:rsid w:val="0058527B"/>
    <w:rsid w:val="00591CEA"/>
    <w:rsid w:val="00592F0D"/>
    <w:rsid w:val="00594F13"/>
    <w:rsid w:val="00595DD9"/>
    <w:rsid w:val="00596CE3"/>
    <w:rsid w:val="0059713D"/>
    <w:rsid w:val="005A229E"/>
    <w:rsid w:val="005A437F"/>
    <w:rsid w:val="005B1005"/>
    <w:rsid w:val="005B2EE6"/>
    <w:rsid w:val="005B527C"/>
    <w:rsid w:val="005B7743"/>
    <w:rsid w:val="005C41A0"/>
    <w:rsid w:val="005C4573"/>
    <w:rsid w:val="005C5309"/>
    <w:rsid w:val="005C6FEC"/>
    <w:rsid w:val="005E3FEE"/>
    <w:rsid w:val="005E5C39"/>
    <w:rsid w:val="005F23E3"/>
    <w:rsid w:val="00602ADA"/>
    <w:rsid w:val="006073FF"/>
    <w:rsid w:val="00617EAC"/>
    <w:rsid w:val="00620660"/>
    <w:rsid w:val="00624B23"/>
    <w:rsid w:val="0063058D"/>
    <w:rsid w:val="00637FEB"/>
    <w:rsid w:val="00642A9C"/>
    <w:rsid w:val="00651B93"/>
    <w:rsid w:val="00653718"/>
    <w:rsid w:val="00655720"/>
    <w:rsid w:val="00657AAE"/>
    <w:rsid w:val="0066673F"/>
    <w:rsid w:val="006725C2"/>
    <w:rsid w:val="00673005"/>
    <w:rsid w:val="00674E71"/>
    <w:rsid w:val="00675505"/>
    <w:rsid w:val="00676A2C"/>
    <w:rsid w:val="00677540"/>
    <w:rsid w:val="0068736F"/>
    <w:rsid w:val="006917F5"/>
    <w:rsid w:val="00694B01"/>
    <w:rsid w:val="00695C05"/>
    <w:rsid w:val="006A1D90"/>
    <w:rsid w:val="006A227B"/>
    <w:rsid w:val="006A473C"/>
    <w:rsid w:val="006A7615"/>
    <w:rsid w:val="006B1EF7"/>
    <w:rsid w:val="006C0821"/>
    <w:rsid w:val="006C0A4A"/>
    <w:rsid w:val="006C2392"/>
    <w:rsid w:val="006C28A3"/>
    <w:rsid w:val="006C3BFE"/>
    <w:rsid w:val="006C7D77"/>
    <w:rsid w:val="006D4180"/>
    <w:rsid w:val="006E1668"/>
    <w:rsid w:val="006E1755"/>
    <w:rsid w:val="006E2C6A"/>
    <w:rsid w:val="006E3226"/>
    <w:rsid w:val="006E5427"/>
    <w:rsid w:val="006F0850"/>
    <w:rsid w:val="006F1170"/>
    <w:rsid w:val="006F1B20"/>
    <w:rsid w:val="006F3798"/>
    <w:rsid w:val="006F5E05"/>
    <w:rsid w:val="006F5F52"/>
    <w:rsid w:val="006F74BF"/>
    <w:rsid w:val="007059C2"/>
    <w:rsid w:val="00716607"/>
    <w:rsid w:val="00717417"/>
    <w:rsid w:val="0073199F"/>
    <w:rsid w:val="00733550"/>
    <w:rsid w:val="00734AC5"/>
    <w:rsid w:val="00735CAE"/>
    <w:rsid w:val="00741298"/>
    <w:rsid w:val="00741C78"/>
    <w:rsid w:val="00742B56"/>
    <w:rsid w:val="00744C6C"/>
    <w:rsid w:val="00747100"/>
    <w:rsid w:val="00747687"/>
    <w:rsid w:val="00751299"/>
    <w:rsid w:val="00754A48"/>
    <w:rsid w:val="00754E86"/>
    <w:rsid w:val="0075680B"/>
    <w:rsid w:val="007639C1"/>
    <w:rsid w:val="00764151"/>
    <w:rsid w:val="00764E48"/>
    <w:rsid w:val="007742A4"/>
    <w:rsid w:val="00777254"/>
    <w:rsid w:val="00781974"/>
    <w:rsid w:val="00783805"/>
    <w:rsid w:val="00784D68"/>
    <w:rsid w:val="00785C2C"/>
    <w:rsid w:val="00785C7D"/>
    <w:rsid w:val="00786BD8"/>
    <w:rsid w:val="00791771"/>
    <w:rsid w:val="00791DE7"/>
    <w:rsid w:val="007A0375"/>
    <w:rsid w:val="007A162E"/>
    <w:rsid w:val="007A1F81"/>
    <w:rsid w:val="007A3E1A"/>
    <w:rsid w:val="007B10AF"/>
    <w:rsid w:val="007B3157"/>
    <w:rsid w:val="007C029C"/>
    <w:rsid w:val="007C1E6C"/>
    <w:rsid w:val="007C6857"/>
    <w:rsid w:val="007D22CE"/>
    <w:rsid w:val="007D386C"/>
    <w:rsid w:val="007D6C3B"/>
    <w:rsid w:val="007E60CC"/>
    <w:rsid w:val="007F7DCB"/>
    <w:rsid w:val="00801328"/>
    <w:rsid w:val="00801887"/>
    <w:rsid w:val="00806149"/>
    <w:rsid w:val="0080617A"/>
    <w:rsid w:val="00810CC5"/>
    <w:rsid w:val="008114A7"/>
    <w:rsid w:val="00815166"/>
    <w:rsid w:val="0081586A"/>
    <w:rsid w:val="00825339"/>
    <w:rsid w:val="008264E5"/>
    <w:rsid w:val="008267DE"/>
    <w:rsid w:val="0082738B"/>
    <w:rsid w:val="00830BEB"/>
    <w:rsid w:val="00830D0D"/>
    <w:rsid w:val="00831313"/>
    <w:rsid w:val="0083138A"/>
    <w:rsid w:val="008326F2"/>
    <w:rsid w:val="00841839"/>
    <w:rsid w:val="00842814"/>
    <w:rsid w:val="008455DA"/>
    <w:rsid w:val="00845BE6"/>
    <w:rsid w:val="00850650"/>
    <w:rsid w:val="00860689"/>
    <w:rsid w:val="00865E53"/>
    <w:rsid w:val="00870A17"/>
    <w:rsid w:val="008746FF"/>
    <w:rsid w:val="008840EA"/>
    <w:rsid w:val="00887FD4"/>
    <w:rsid w:val="00893704"/>
    <w:rsid w:val="00893F4D"/>
    <w:rsid w:val="008A0391"/>
    <w:rsid w:val="008A1A89"/>
    <w:rsid w:val="008A6402"/>
    <w:rsid w:val="008A65DC"/>
    <w:rsid w:val="008B174C"/>
    <w:rsid w:val="008B4447"/>
    <w:rsid w:val="008B4C6F"/>
    <w:rsid w:val="008C08C0"/>
    <w:rsid w:val="008E2ABD"/>
    <w:rsid w:val="008E5662"/>
    <w:rsid w:val="008E6C53"/>
    <w:rsid w:val="008F4516"/>
    <w:rsid w:val="009064D7"/>
    <w:rsid w:val="00906D33"/>
    <w:rsid w:val="00911368"/>
    <w:rsid w:val="00916A47"/>
    <w:rsid w:val="00920D81"/>
    <w:rsid w:val="009228DF"/>
    <w:rsid w:val="0092356D"/>
    <w:rsid w:val="00923DFF"/>
    <w:rsid w:val="00924B4F"/>
    <w:rsid w:val="009300FE"/>
    <w:rsid w:val="00930109"/>
    <w:rsid w:val="009320B0"/>
    <w:rsid w:val="009438B3"/>
    <w:rsid w:val="0094766E"/>
    <w:rsid w:val="00951C40"/>
    <w:rsid w:val="00955966"/>
    <w:rsid w:val="0095671E"/>
    <w:rsid w:val="0095752D"/>
    <w:rsid w:val="009600B2"/>
    <w:rsid w:val="00960F98"/>
    <w:rsid w:val="00961AEC"/>
    <w:rsid w:val="00961E38"/>
    <w:rsid w:val="00963ECA"/>
    <w:rsid w:val="00970DE3"/>
    <w:rsid w:val="00982F51"/>
    <w:rsid w:val="00987C85"/>
    <w:rsid w:val="00990D59"/>
    <w:rsid w:val="00990D99"/>
    <w:rsid w:val="0099207D"/>
    <w:rsid w:val="00992D61"/>
    <w:rsid w:val="009979AD"/>
    <w:rsid w:val="009A0058"/>
    <w:rsid w:val="009A12DE"/>
    <w:rsid w:val="009A5820"/>
    <w:rsid w:val="009A5B78"/>
    <w:rsid w:val="009A6374"/>
    <w:rsid w:val="009A7100"/>
    <w:rsid w:val="009B0841"/>
    <w:rsid w:val="009B0FDD"/>
    <w:rsid w:val="009B20B5"/>
    <w:rsid w:val="009B43A7"/>
    <w:rsid w:val="009B55B9"/>
    <w:rsid w:val="009C0389"/>
    <w:rsid w:val="009D101B"/>
    <w:rsid w:val="009D3CD2"/>
    <w:rsid w:val="009E0E17"/>
    <w:rsid w:val="009E3286"/>
    <w:rsid w:val="009F1750"/>
    <w:rsid w:val="009F52CB"/>
    <w:rsid w:val="00A07475"/>
    <w:rsid w:val="00A07ECA"/>
    <w:rsid w:val="00A11025"/>
    <w:rsid w:val="00A11809"/>
    <w:rsid w:val="00A15D0E"/>
    <w:rsid w:val="00A17898"/>
    <w:rsid w:val="00A17AE1"/>
    <w:rsid w:val="00A2239C"/>
    <w:rsid w:val="00A23084"/>
    <w:rsid w:val="00A24B78"/>
    <w:rsid w:val="00A259C5"/>
    <w:rsid w:val="00A30E50"/>
    <w:rsid w:val="00A440FC"/>
    <w:rsid w:val="00A45A13"/>
    <w:rsid w:val="00A5006E"/>
    <w:rsid w:val="00A5176B"/>
    <w:rsid w:val="00A51B92"/>
    <w:rsid w:val="00A550C2"/>
    <w:rsid w:val="00A550D4"/>
    <w:rsid w:val="00A626A2"/>
    <w:rsid w:val="00A626F4"/>
    <w:rsid w:val="00A63759"/>
    <w:rsid w:val="00A67F61"/>
    <w:rsid w:val="00A70A57"/>
    <w:rsid w:val="00A73CC7"/>
    <w:rsid w:val="00A73E95"/>
    <w:rsid w:val="00A74EEE"/>
    <w:rsid w:val="00A80234"/>
    <w:rsid w:val="00A856EC"/>
    <w:rsid w:val="00A86AD7"/>
    <w:rsid w:val="00A87380"/>
    <w:rsid w:val="00A87566"/>
    <w:rsid w:val="00A907B7"/>
    <w:rsid w:val="00A90DF9"/>
    <w:rsid w:val="00A92F64"/>
    <w:rsid w:val="00A947C3"/>
    <w:rsid w:val="00A950EA"/>
    <w:rsid w:val="00A9773E"/>
    <w:rsid w:val="00AA17D0"/>
    <w:rsid w:val="00AA303C"/>
    <w:rsid w:val="00AA5B05"/>
    <w:rsid w:val="00AC24CB"/>
    <w:rsid w:val="00AC5A4B"/>
    <w:rsid w:val="00AE1F3B"/>
    <w:rsid w:val="00AE3AAA"/>
    <w:rsid w:val="00AE7CE3"/>
    <w:rsid w:val="00AF10EF"/>
    <w:rsid w:val="00AF57CD"/>
    <w:rsid w:val="00B000D9"/>
    <w:rsid w:val="00B00236"/>
    <w:rsid w:val="00B018D1"/>
    <w:rsid w:val="00B02BA5"/>
    <w:rsid w:val="00B04EE4"/>
    <w:rsid w:val="00B0507F"/>
    <w:rsid w:val="00B068E9"/>
    <w:rsid w:val="00B06AB2"/>
    <w:rsid w:val="00B06B2D"/>
    <w:rsid w:val="00B1156F"/>
    <w:rsid w:val="00B11D2D"/>
    <w:rsid w:val="00B136A0"/>
    <w:rsid w:val="00B17775"/>
    <w:rsid w:val="00B255B2"/>
    <w:rsid w:val="00B32F10"/>
    <w:rsid w:val="00B342CF"/>
    <w:rsid w:val="00B35377"/>
    <w:rsid w:val="00B35F22"/>
    <w:rsid w:val="00B42735"/>
    <w:rsid w:val="00B45EC5"/>
    <w:rsid w:val="00B47814"/>
    <w:rsid w:val="00B478B1"/>
    <w:rsid w:val="00B50EB1"/>
    <w:rsid w:val="00B53CF1"/>
    <w:rsid w:val="00B5632A"/>
    <w:rsid w:val="00B62973"/>
    <w:rsid w:val="00B67F85"/>
    <w:rsid w:val="00B733F8"/>
    <w:rsid w:val="00B766EE"/>
    <w:rsid w:val="00B80FCC"/>
    <w:rsid w:val="00B91C67"/>
    <w:rsid w:val="00B91EB5"/>
    <w:rsid w:val="00B977F0"/>
    <w:rsid w:val="00B97AB6"/>
    <w:rsid w:val="00BA400A"/>
    <w:rsid w:val="00BA6235"/>
    <w:rsid w:val="00BA62E9"/>
    <w:rsid w:val="00BB1030"/>
    <w:rsid w:val="00BB2B03"/>
    <w:rsid w:val="00BB3C0B"/>
    <w:rsid w:val="00BB7602"/>
    <w:rsid w:val="00BC249E"/>
    <w:rsid w:val="00BC4579"/>
    <w:rsid w:val="00BC6CF5"/>
    <w:rsid w:val="00BD2512"/>
    <w:rsid w:val="00BD6BFF"/>
    <w:rsid w:val="00BE1E03"/>
    <w:rsid w:val="00BE30F9"/>
    <w:rsid w:val="00BE6227"/>
    <w:rsid w:val="00BF09FE"/>
    <w:rsid w:val="00BF0ECD"/>
    <w:rsid w:val="00BF2630"/>
    <w:rsid w:val="00C03DFE"/>
    <w:rsid w:val="00C05B07"/>
    <w:rsid w:val="00C11B2E"/>
    <w:rsid w:val="00C1313C"/>
    <w:rsid w:val="00C13957"/>
    <w:rsid w:val="00C14F54"/>
    <w:rsid w:val="00C227EF"/>
    <w:rsid w:val="00C230E0"/>
    <w:rsid w:val="00C23AFD"/>
    <w:rsid w:val="00C243A5"/>
    <w:rsid w:val="00C316A7"/>
    <w:rsid w:val="00C3546E"/>
    <w:rsid w:val="00C37030"/>
    <w:rsid w:val="00C42B97"/>
    <w:rsid w:val="00C45C4A"/>
    <w:rsid w:val="00C45E1B"/>
    <w:rsid w:val="00C479A8"/>
    <w:rsid w:val="00C5445F"/>
    <w:rsid w:val="00C6016E"/>
    <w:rsid w:val="00C62ECB"/>
    <w:rsid w:val="00C66B10"/>
    <w:rsid w:val="00C734D0"/>
    <w:rsid w:val="00C74384"/>
    <w:rsid w:val="00C76D5A"/>
    <w:rsid w:val="00C8121E"/>
    <w:rsid w:val="00C83C8E"/>
    <w:rsid w:val="00C85D3D"/>
    <w:rsid w:val="00C90D61"/>
    <w:rsid w:val="00C92074"/>
    <w:rsid w:val="00C93CC5"/>
    <w:rsid w:val="00C97538"/>
    <w:rsid w:val="00CA0703"/>
    <w:rsid w:val="00CA28BD"/>
    <w:rsid w:val="00CA3FF4"/>
    <w:rsid w:val="00CA4984"/>
    <w:rsid w:val="00CA79DA"/>
    <w:rsid w:val="00CB2499"/>
    <w:rsid w:val="00CB3E00"/>
    <w:rsid w:val="00CB574A"/>
    <w:rsid w:val="00CC295D"/>
    <w:rsid w:val="00CC2BC4"/>
    <w:rsid w:val="00CC534E"/>
    <w:rsid w:val="00CC6B97"/>
    <w:rsid w:val="00CC6D55"/>
    <w:rsid w:val="00CC7FF6"/>
    <w:rsid w:val="00CD0861"/>
    <w:rsid w:val="00CD340B"/>
    <w:rsid w:val="00CD3C13"/>
    <w:rsid w:val="00CD6AE1"/>
    <w:rsid w:val="00CE55BF"/>
    <w:rsid w:val="00CE6C6B"/>
    <w:rsid w:val="00CF6BFB"/>
    <w:rsid w:val="00CF7277"/>
    <w:rsid w:val="00D00DF6"/>
    <w:rsid w:val="00D01CD1"/>
    <w:rsid w:val="00D0257D"/>
    <w:rsid w:val="00D06FC2"/>
    <w:rsid w:val="00D1058C"/>
    <w:rsid w:val="00D11441"/>
    <w:rsid w:val="00D13FA9"/>
    <w:rsid w:val="00D147F3"/>
    <w:rsid w:val="00D20E77"/>
    <w:rsid w:val="00D2107D"/>
    <w:rsid w:val="00D27E6C"/>
    <w:rsid w:val="00D347DD"/>
    <w:rsid w:val="00D421BD"/>
    <w:rsid w:val="00D42A5F"/>
    <w:rsid w:val="00D45DA5"/>
    <w:rsid w:val="00D469B4"/>
    <w:rsid w:val="00D4767D"/>
    <w:rsid w:val="00D5016D"/>
    <w:rsid w:val="00D5349F"/>
    <w:rsid w:val="00D54703"/>
    <w:rsid w:val="00D55A2C"/>
    <w:rsid w:val="00D56776"/>
    <w:rsid w:val="00D75802"/>
    <w:rsid w:val="00D807F2"/>
    <w:rsid w:val="00D82015"/>
    <w:rsid w:val="00D874D9"/>
    <w:rsid w:val="00D90527"/>
    <w:rsid w:val="00D908FA"/>
    <w:rsid w:val="00D912FE"/>
    <w:rsid w:val="00D94278"/>
    <w:rsid w:val="00D96CB5"/>
    <w:rsid w:val="00D97A52"/>
    <w:rsid w:val="00DA1A3A"/>
    <w:rsid w:val="00DB420D"/>
    <w:rsid w:val="00DB4D0E"/>
    <w:rsid w:val="00DB5024"/>
    <w:rsid w:val="00DB50D5"/>
    <w:rsid w:val="00DB62F3"/>
    <w:rsid w:val="00DC2611"/>
    <w:rsid w:val="00DC4652"/>
    <w:rsid w:val="00DD292D"/>
    <w:rsid w:val="00DD6A93"/>
    <w:rsid w:val="00DD78C8"/>
    <w:rsid w:val="00DE1C43"/>
    <w:rsid w:val="00DF2E32"/>
    <w:rsid w:val="00DF2FCD"/>
    <w:rsid w:val="00DF481B"/>
    <w:rsid w:val="00DF6960"/>
    <w:rsid w:val="00E03A71"/>
    <w:rsid w:val="00E05362"/>
    <w:rsid w:val="00E12636"/>
    <w:rsid w:val="00E13400"/>
    <w:rsid w:val="00E16C1F"/>
    <w:rsid w:val="00E2629B"/>
    <w:rsid w:val="00E27689"/>
    <w:rsid w:val="00E31436"/>
    <w:rsid w:val="00E42AD1"/>
    <w:rsid w:val="00E43BB6"/>
    <w:rsid w:val="00E45A2C"/>
    <w:rsid w:val="00E4680B"/>
    <w:rsid w:val="00E53D0E"/>
    <w:rsid w:val="00E53FC5"/>
    <w:rsid w:val="00E64139"/>
    <w:rsid w:val="00E65878"/>
    <w:rsid w:val="00E715F0"/>
    <w:rsid w:val="00E726F6"/>
    <w:rsid w:val="00E74C95"/>
    <w:rsid w:val="00E76F36"/>
    <w:rsid w:val="00E82054"/>
    <w:rsid w:val="00E93B65"/>
    <w:rsid w:val="00EA102F"/>
    <w:rsid w:val="00EA2EB5"/>
    <w:rsid w:val="00EA5C38"/>
    <w:rsid w:val="00EB264F"/>
    <w:rsid w:val="00EB38A6"/>
    <w:rsid w:val="00ED24F6"/>
    <w:rsid w:val="00ED379E"/>
    <w:rsid w:val="00ED4AAB"/>
    <w:rsid w:val="00EE0D16"/>
    <w:rsid w:val="00EE1879"/>
    <w:rsid w:val="00EE436B"/>
    <w:rsid w:val="00EF7128"/>
    <w:rsid w:val="00EF7357"/>
    <w:rsid w:val="00F027F0"/>
    <w:rsid w:val="00F0373A"/>
    <w:rsid w:val="00F12C4A"/>
    <w:rsid w:val="00F13124"/>
    <w:rsid w:val="00F2104A"/>
    <w:rsid w:val="00F2366D"/>
    <w:rsid w:val="00F2471C"/>
    <w:rsid w:val="00F24F14"/>
    <w:rsid w:val="00F31A65"/>
    <w:rsid w:val="00F34CD8"/>
    <w:rsid w:val="00F35F77"/>
    <w:rsid w:val="00F4305B"/>
    <w:rsid w:val="00F5074E"/>
    <w:rsid w:val="00F5708C"/>
    <w:rsid w:val="00F601A1"/>
    <w:rsid w:val="00F60EA9"/>
    <w:rsid w:val="00F61147"/>
    <w:rsid w:val="00F67076"/>
    <w:rsid w:val="00F729BD"/>
    <w:rsid w:val="00F7368F"/>
    <w:rsid w:val="00F81808"/>
    <w:rsid w:val="00F84454"/>
    <w:rsid w:val="00F873AC"/>
    <w:rsid w:val="00F90D79"/>
    <w:rsid w:val="00F9145D"/>
    <w:rsid w:val="00F93B4B"/>
    <w:rsid w:val="00F957D9"/>
    <w:rsid w:val="00FA02A9"/>
    <w:rsid w:val="00FB174A"/>
    <w:rsid w:val="00FC55DE"/>
    <w:rsid w:val="00FC692A"/>
    <w:rsid w:val="00FC75C0"/>
    <w:rsid w:val="00FC7784"/>
    <w:rsid w:val="00FD149D"/>
    <w:rsid w:val="00FD385A"/>
    <w:rsid w:val="00FD38A7"/>
    <w:rsid w:val="00FD4BE4"/>
    <w:rsid w:val="00FD534E"/>
    <w:rsid w:val="00FD547B"/>
    <w:rsid w:val="00FE57A9"/>
    <w:rsid w:val="00FF271E"/>
    <w:rsid w:val="00FF34F3"/>
    <w:rsid w:val="00FF63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17F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917F5"/>
    <w:rPr>
      <w:color w:val="0033CC"/>
      <w:u w:val="single"/>
    </w:rPr>
  </w:style>
  <w:style w:type="table" w:styleId="TableClassic1">
    <w:name w:val="Table Classic 1"/>
    <w:basedOn w:val="TableNormal"/>
    <w:rsid w:val="006917F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33477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33477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33477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334775"/>
    <w:rPr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37BB83-0B42-4711-B8AF-AF2C15D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2</Words>
  <Characters>4473</Characters>
  <Application>Microsoft Office Word</Application>
  <DocSecurity>0</DocSecurity>
  <Lines>37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Functional category</vt:lpstr>
    </vt:vector>
  </TitlesOfParts>
  <Company/>
  <LinksUpToDate>false</LinksUpToDate>
  <CharactersWithSpaces>4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category</dc:title>
  <dc:creator>Patricia Fernanda</dc:creator>
  <cp:lastModifiedBy>avergara</cp:lastModifiedBy>
  <cp:revision>4</cp:revision>
  <cp:lastPrinted>2010-09-23T16:58:00Z</cp:lastPrinted>
  <dcterms:created xsi:type="dcterms:W3CDTF">2013-07-30T14:21:00Z</dcterms:created>
  <dcterms:modified xsi:type="dcterms:W3CDTF">2013-10-09T03:57:00Z</dcterms:modified>
</cp:coreProperties>
</file>